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2CEC" w:rsidRDefault="00AA2CEC" w:rsidP="00AA2CEC"/>
    <w:tbl>
      <w:tblPr>
        <w:tblStyle w:val="TableGrid"/>
        <w:tblW w:w="9489" w:type="dxa"/>
        <w:tblLook w:val="04A0" w:firstRow="1" w:lastRow="0" w:firstColumn="1" w:lastColumn="0" w:noHBand="0" w:noVBand="1"/>
      </w:tblPr>
      <w:tblGrid>
        <w:gridCol w:w="536"/>
        <w:gridCol w:w="8953"/>
      </w:tblGrid>
      <w:tr w:rsidR="00AA2CEC" w:rsidRPr="004F604E" w:rsidTr="00D64E19">
        <w:trPr>
          <w:trHeight w:val="474"/>
        </w:trPr>
        <w:tc>
          <w:tcPr>
            <w:tcW w:w="536" w:type="dxa"/>
            <w:hideMark/>
          </w:tcPr>
          <w:p w:rsidR="00AA2CEC" w:rsidRPr="004F604E" w:rsidRDefault="00AA2CEC" w:rsidP="00D64E19">
            <w:r w:rsidRPr="004F604E">
              <w:t>1</w:t>
            </w:r>
          </w:p>
        </w:tc>
        <w:tc>
          <w:tcPr>
            <w:tcW w:w="8953" w:type="dxa"/>
            <w:hideMark/>
          </w:tcPr>
          <w:p w:rsidR="00AA2CEC" w:rsidRPr="004F604E" w:rsidRDefault="00AA2CEC" w:rsidP="00D64E19">
            <w:r w:rsidRPr="004F604E">
              <w:t xml:space="preserve">HIV/ or </w:t>
            </w:r>
            <w:proofErr w:type="spellStart"/>
            <w:r w:rsidRPr="004F604E">
              <w:t>exp</w:t>
            </w:r>
            <w:proofErr w:type="spellEnd"/>
            <w:r w:rsidRPr="004F604E">
              <w:t xml:space="preserve"> HIV-1/</w:t>
            </w:r>
          </w:p>
        </w:tc>
      </w:tr>
      <w:tr w:rsidR="00AA2CEC" w:rsidRPr="004F604E" w:rsidTr="00D64E19">
        <w:trPr>
          <w:trHeight w:val="463"/>
        </w:trPr>
        <w:tc>
          <w:tcPr>
            <w:tcW w:w="536" w:type="dxa"/>
            <w:hideMark/>
          </w:tcPr>
          <w:p w:rsidR="00AA2CEC" w:rsidRPr="004F604E" w:rsidRDefault="00AA2CEC" w:rsidP="00D64E19">
            <w:r w:rsidRPr="004F604E">
              <w:t>2</w:t>
            </w:r>
          </w:p>
        </w:tc>
        <w:tc>
          <w:tcPr>
            <w:tcW w:w="8953" w:type="dxa"/>
            <w:hideMark/>
          </w:tcPr>
          <w:p w:rsidR="00AA2CEC" w:rsidRPr="004F604E" w:rsidRDefault="00AA2CEC" w:rsidP="00D64E19">
            <w:proofErr w:type="spellStart"/>
            <w:r w:rsidRPr="004F604E">
              <w:t>exp</w:t>
            </w:r>
            <w:proofErr w:type="spellEnd"/>
            <w:r w:rsidRPr="004F604E">
              <w:t xml:space="preserve"> HIV Inf</w:t>
            </w:r>
            <w:bookmarkStart w:id="0" w:name="_GoBack"/>
            <w:bookmarkEnd w:id="0"/>
            <w:r w:rsidRPr="004F604E">
              <w:t>ections/</w:t>
            </w:r>
          </w:p>
        </w:tc>
      </w:tr>
      <w:tr w:rsidR="00AA2CEC" w:rsidRPr="004F604E" w:rsidTr="00D64E19">
        <w:trPr>
          <w:trHeight w:val="706"/>
        </w:trPr>
        <w:tc>
          <w:tcPr>
            <w:tcW w:w="536" w:type="dxa"/>
            <w:hideMark/>
          </w:tcPr>
          <w:p w:rsidR="00AA2CEC" w:rsidRPr="004F604E" w:rsidRDefault="00AA2CEC" w:rsidP="00D64E19">
            <w:r w:rsidRPr="004F604E">
              <w:t>3</w:t>
            </w:r>
          </w:p>
        </w:tc>
        <w:tc>
          <w:tcPr>
            <w:tcW w:w="8953" w:type="dxa"/>
            <w:hideMark/>
          </w:tcPr>
          <w:p w:rsidR="00AA2CEC" w:rsidRPr="004F604E" w:rsidRDefault="00AA2CEC" w:rsidP="00D64E19">
            <w:r w:rsidRPr="004F604E">
              <w:t xml:space="preserve">(human </w:t>
            </w:r>
            <w:proofErr w:type="spellStart"/>
            <w:r w:rsidRPr="004F604E">
              <w:t>immun</w:t>
            </w:r>
            <w:proofErr w:type="spellEnd"/>
            <w:r w:rsidRPr="004F604E">
              <w:t>* adj1 virus).</w:t>
            </w:r>
            <w:proofErr w:type="spellStart"/>
            <w:r w:rsidRPr="004F604E">
              <w:t>mp</w:t>
            </w:r>
            <w:proofErr w:type="spellEnd"/>
            <w:r w:rsidRPr="004F604E">
              <w:t>. [</w:t>
            </w:r>
            <w:proofErr w:type="spellStart"/>
            <w:r w:rsidRPr="004F604E">
              <w:t>mp</w:t>
            </w:r>
            <w:proofErr w:type="spellEnd"/>
            <w:r w:rsidRPr="004F604E">
              <w:t>=title, abstract, original title, name of substance word, subject heading word, floating sub-heading word, keyword heading word, protocol supplementary concept word, rare disease supplementary concept word, unique identifier, synonyms]</w:t>
            </w:r>
          </w:p>
        </w:tc>
      </w:tr>
      <w:tr w:rsidR="00AA2CEC" w:rsidRPr="004F604E" w:rsidTr="00D64E19">
        <w:trPr>
          <w:trHeight w:val="474"/>
        </w:trPr>
        <w:tc>
          <w:tcPr>
            <w:tcW w:w="536" w:type="dxa"/>
            <w:hideMark/>
          </w:tcPr>
          <w:p w:rsidR="00AA2CEC" w:rsidRPr="004F604E" w:rsidRDefault="00AA2CEC" w:rsidP="00D64E19">
            <w:r w:rsidRPr="004F604E">
              <w:t>4</w:t>
            </w:r>
          </w:p>
        </w:tc>
        <w:tc>
          <w:tcPr>
            <w:tcW w:w="8953" w:type="dxa"/>
            <w:hideMark/>
          </w:tcPr>
          <w:p w:rsidR="00AA2CEC" w:rsidRPr="004F604E" w:rsidRDefault="00AA2CEC" w:rsidP="00D64E19">
            <w:proofErr w:type="spellStart"/>
            <w:r w:rsidRPr="004F604E">
              <w:t>exp</w:t>
            </w:r>
            <w:proofErr w:type="spellEnd"/>
            <w:r w:rsidRPr="004F604E">
              <w:t xml:space="preserve"> Acquired Immunodeficiency Syndrome/</w:t>
            </w:r>
          </w:p>
        </w:tc>
      </w:tr>
      <w:tr w:rsidR="00AA2CEC" w:rsidRPr="004F604E" w:rsidTr="00D64E19">
        <w:trPr>
          <w:trHeight w:val="474"/>
        </w:trPr>
        <w:tc>
          <w:tcPr>
            <w:tcW w:w="536" w:type="dxa"/>
            <w:hideMark/>
          </w:tcPr>
          <w:p w:rsidR="00AA2CEC" w:rsidRPr="004F604E" w:rsidRDefault="00AA2CEC" w:rsidP="00D64E19">
            <w:r w:rsidRPr="004F604E">
              <w:t>5</w:t>
            </w:r>
          </w:p>
        </w:tc>
        <w:tc>
          <w:tcPr>
            <w:tcW w:w="8953" w:type="dxa"/>
            <w:hideMark/>
          </w:tcPr>
          <w:p w:rsidR="00AA2CEC" w:rsidRPr="004F604E" w:rsidRDefault="00AA2CEC" w:rsidP="00D64E19">
            <w:r w:rsidRPr="004F604E">
              <w:t>1 or 2 or 3 or 4</w:t>
            </w:r>
          </w:p>
        </w:tc>
      </w:tr>
      <w:tr w:rsidR="00AA2CEC" w:rsidRPr="004F604E" w:rsidTr="00D64E19">
        <w:trPr>
          <w:trHeight w:val="463"/>
        </w:trPr>
        <w:tc>
          <w:tcPr>
            <w:tcW w:w="536" w:type="dxa"/>
            <w:hideMark/>
          </w:tcPr>
          <w:p w:rsidR="00AA2CEC" w:rsidRPr="004F604E" w:rsidRDefault="00AA2CEC" w:rsidP="00D64E19">
            <w:r w:rsidRPr="004F604E">
              <w:t>6</w:t>
            </w:r>
          </w:p>
        </w:tc>
        <w:tc>
          <w:tcPr>
            <w:tcW w:w="8953" w:type="dxa"/>
            <w:hideMark/>
          </w:tcPr>
          <w:p w:rsidR="00AA2CEC" w:rsidRPr="004F604E" w:rsidRDefault="00AA2CEC" w:rsidP="00D64E19">
            <w:r w:rsidRPr="004F604E">
              <w:t xml:space="preserve">Genital Diseases, Female/ or </w:t>
            </w:r>
            <w:proofErr w:type="spellStart"/>
            <w:r w:rsidRPr="004F604E">
              <w:t>exp</w:t>
            </w:r>
            <w:proofErr w:type="spellEnd"/>
            <w:r w:rsidRPr="004F604E">
              <w:t xml:space="preserve"> Schistosomiasis haematobia/ or </w:t>
            </w:r>
            <w:proofErr w:type="spellStart"/>
            <w:r w:rsidRPr="004F604E">
              <w:t>exp</w:t>
            </w:r>
            <w:proofErr w:type="spellEnd"/>
            <w:r w:rsidRPr="004F604E">
              <w:t xml:space="preserve"> Schistosoma haematobium/ or Schistosomiasis/</w:t>
            </w:r>
          </w:p>
        </w:tc>
      </w:tr>
      <w:tr w:rsidR="00AA2CEC" w:rsidRPr="004F604E" w:rsidTr="00D64E19">
        <w:trPr>
          <w:trHeight w:val="474"/>
        </w:trPr>
        <w:tc>
          <w:tcPr>
            <w:tcW w:w="536" w:type="dxa"/>
            <w:hideMark/>
          </w:tcPr>
          <w:p w:rsidR="00AA2CEC" w:rsidRPr="004F604E" w:rsidRDefault="00AA2CEC" w:rsidP="00D64E19">
            <w:r w:rsidRPr="004F604E">
              <w:t>7</w:t>
            </w:r>
          </w:p>
        </w:tc>
        <w:tc>
          <w:tcPr>
            <w:tcW w:w="8953" w:type="dxa"/>
            <w:hideMark/>
          </w:tcPr>
          <w:p w:rsidR="00AA2CEC" w:rsidRPr="004F604E" w:rsidRDefault="00AA2CEC" w:rsidP="00D64E19">
            <w:proofErr w:type="spellStart"/>
            <w:r w:rsidRPr="004F604E">
              <w:t>exp</w:t>
            </w:r>
            <w:proofErr w:type="spellEnd"/>
            <w:r w:rsidRPr="004F604E">
              <w:t xml:space="preserve"> SCHISTOSOMIASIS HAEMATOBIA/ or SCHISTOSOMIASIS/</w:t>
            </w:r>
          </w:p>
        </w:tc>
      </w:tr>
      <w:tr w:rsidR="00AA2CEC" w:rsidRPr="00887529" w:rsidTr="00D64E19">
        <w:trPr>
          <w:trHeight w:val="463"/>
        </w:trPr>
        <w:tc>
          <w:tcPr>
            <w:tcW w:w="536" w:type="dxa"/>
            <w:hideMark/>
          </w:tcPr>
          <w:p w:rsidR="00AA2CEC" w:rsidRPr="004F604E" w:rsidRDefault="00AA2CEC" w:rsidP="00D64E19">
            <w:r w:rsidRPr="004F604E">
              <w:t>8</w:t>
            </w:r>
          </w:p>
        </w:tc>
        <w:tc>
          <w:tcPr>
            <w:tcW w:w="8953" w:type="dxa"/>
            <w:hideMark/>
          </w:tcPr>
          <w:p w:rsidR="00AA2CEC" w:rsidRPr="004F604E" w:rsidRDefault="00AA2CEC" w:rsidP="00D64E19">
            <w:proofErr w:type="spellStart"/>
            <w:r w:rsidRPr="004F604E">
              <w:t>schistosom</w:t>
            </w:r>
            <w:proofErr w:type="spellEnd"/>
            <w:r w:rsidRPr="004F604E">
              <w:t>*.</w:t>
            </w:r>
            <w:proofErr w:type="spellStart"/>
            <w:r w:rsidRPr="004F604E">
              <w:t>ti,ab</w:t>
            </w:r>
            <w:proofErr w:type="spellEnd"/>
            <w:r w:rsidRPr="004F604E">
              <w:t>.</w:t>
            </w:r>
          </w:p>
        </w:tc>
      </w:tr>
      <w:tr w:rsidR="00AA2CEC" w:rsidRPr="004F604E" w:rsidTr="00D64E19">
        <w:trPr>
          <w:trHeight w:val="474"/>
        </w:trPr>
        <w:tc>
          <w:tcPr>
            <w:tcW w:w="536" w:type="dxa"/>
            <w:hideMark/>
          </w:tcPr>
          <w:p w:rsidR="00AA2CEC" w:rsidRPr="004F604E" w:rsidRDefault="00AA2CEC" w:rsidP="00D64E19">
            <w:r w:rsidRPr="004F604E">
              <w:t>9</w:t>
            </w:r>
          </w:p>
        </w:tc>
        <w:tc>
          <w:tcPr>
            <w:tcW w:w="8953" w:type="dxa"/>
            <w:hideMark/>
          </w:tcPr>
          <w:p w:rsidR="00AA2CEC" w:rsidRPr="004F604E" w:rsidRDefault="00AA2CEC" w:rsidP="00D64E19">
            <w:r w:rsidRPr="004F604E">
              <w:t>6 or 7 or 8</w:t>
            </w:r>
          </w:p>
        </w:tc>
      </w:tr>
      <w:tr w:rsidR="00AA2CEC" w:rsidRPr="004F604E" w:rsidTr="00D64E19">
        <w:trPr>
          <w:trHeight w:val="474"/>
        </w:trPr>
        <w:tc>
          <w:tcPr>
            <w:tcW w:w="536" w:type="dxa"/>
            <w:hideMark/>
          </w:tcPr>
          <w:p w:rsidR="00AA2CEC" w:rsidRPr="004F604E" w:rsidRDefault="00AA2CEC" w:rsidP="00D64E19">
            <w:r w:rsidRPr="004F604E">
              <w:t>10</w:t>
            </w:r>
          </w:p>
        </w:tc>
        <w:tc>
          <w:tcPr>
            <w:tcW w:w="8953" w:type="dxa"/>
            <w:hideMark/>
          </w:tcPr>
          <w:p w:rsidR="00AA2CEC" w:rsidRPr="004F604E" w:rsidRDefault="00AA2CEC" w:rsidP="00D64E19">
            <w:r w:rsidRPr="004F604E">
              <w:t>5 and 9</w:t>
            </w:r>
          </w:p>
        </w:tc>
      </w:tr>
      <w:tr w:rsidR="00AA2CEC" w:rsidRPr="004F604E" w:rsidTr="00D64E19">
        <w:trPr>
          <w:trHeight w:val="706"/>
        </w:trPr>
        <w:tc>
          <w:tcPr>
            <w:tcW w:w="536" w:type="dxa"/>
            <w:hideMark/>
          </w:tcPr>
          <w:p w:rsidR="00AA2CEC" w:rsidRPr="004F604E" w:rsidRDefault="00AA2CEC" w:rsidP="00D64E19">
            <w:r w:rsidRPr="004F604E">
              <w:t>11</w:t>
            </w:r>
          </w:p>
        </w:tc>
        <w:tc>
          <w:tcPr>
            <w:tcW w:w="8953" w:type="dxa"/>
            <w:hideMark/>
          </w:tcPr>
          <w:p w:rsidR="00AA2CEC" w:rsidRPr="004F604E" w:rsidRDefault="00AA2CEC" w:rsidP="00D64E19">
            <w:r w:rsidRPr="004F604E">
              <w:t>limit 10 to (</w:t>
            </w:r>
            <w:proofErr w:type="spellStart"/>
            <w:r w:rsidRPr="004F604E">
              <w:t>english</w:t>
            </w:r>
            <w:proofErr w:type="spellEnd"/>
            <w:r w:rsidRPr="004F604E">
              <w:t xml:space="preserve"> and (adaptive clinical trial or clinical study or clinical trial or comparative study or controlled clinical trial or equivalence trial or observational study or pragmatic clinical trial or randomized controlled trial))</w:t>
            </w:r>
          </w:p>
        </w:tc>
      </w:tr>
      <w:tr w:rsidR="00AA2CEC" w:rsidRPr="004F604E" w:rsidTr="00D64E19">
        <w:trPr>
          <w:trHeight w:val="463"/>
        </w:trPr>
        <w:tc>
          <w:tcPr>
            <w:tcW w:w="536" w:type="dxa"/>
            <w:hideMark/>
          </w:tcPr>
          <w:p w:rsidR="00AA2CEC" w:rsidRPr="004F604E" w:rsidRDefault="00AA2CEC" w:rsidP="00D64E19">
            <w:r w:rsidRPr="004F604E">
              <w:t>12</w:t>
            </w:r>
          </w:p>
        </w:tc>
        <w:tc>
          <w:tcPr>
            <w:tcW w:w="8953" w:type="dxa"/>
            <w:hideMark/>
          </w:tcPr>
          <w:p w:rsidR="00AA2CEC" w:rsidRPr="004F604E" w:rsidRDefault="00AA2CEC" w:rsidP="00D64E19">
            <w:r w:rsidRPr="004F604E">
              <w:t xml:space="preserve">limit 10 to (humans and </w:t>
            </w:r>
            <w:proofErr w:type="spellStart"/>
            <w:r w:rsidRPr="004F604E">
              <w:t>english</w:t>
            </w:r>
            <w:proofErr w:type="spellEnd"/>
            <w:r w:rsidRPr="004F604E">
              <w:t>)</w:t>
            </w:r>
          </w:p>
        </w:tc>
      </w:tr>
      <w:tr w:rsidR="00AA2CEC" w:rsidRPr="004F604E" w:rsidTr="00D64E19">
        <w:trPr>
          <w:trHeight w:val="474"/>
        </w:trPr>
        <w:tc>
          <w:tcPr>
            <w:tcW w:w="536" w:type="dxa"/>
            <w:hideMark/>
          </w:tcPr>
          <w:p w:rsidR="00AA2CEC" w:rsidRPr="004F604E" w:rsidRDefault="00AA2CEC" w:rsidP="00D64E19">
            <w:r w:rsidRPr="004F604E">
              <w:t>13</w:t>
            </w:r>
          </w:p>
        </w:tc>
        <w:tc>
          <w:tcPr>
            <w:tcW w:w="8953" w:type="dxa"/>
            <w:hideMark/>
          </w:tcPr>
          <w:p w:rsidR="00AA2CEC" w:rsidRPr="004F604E" w:rsidRDefault="00AA2CEC" w:rsidP="00D64E19">
            <w:r w:rsidRPr="004F604E">
              <w:t>limit 12 to (observational study or randomized controlled trial)</w:t>
            </w:r>
          </w:p>
        </w:tc>
      </w:tr>
      <w:tr w:rsidR="00AA2CEC" w:rsidRPr="004F604E" w:rsidTr="00D64E19">
        <w:trPr>
          <w:trHeight w:val="474"/>
        </w:trPr>
        <w:tc>
          <w:tcPr>
            <w:tcW w:w="536" w:type="dxa"/>
            <w:hideMark/>
          </w:tcPr>
          <w:p w:rsidR="00AA2CEC" w:rsidRPr="004F604E" w:rsidRDefault="00AA2CEC" w:rsidP="00D64E19">
            <w:r w:rsidRPr="004F604E">
              <w:t>14</w:t>
            </w:r>
          </w:p>
        </w:tc>
        <w:tc>
          <w:tcPr>
            <w:tcW w:w="8953" w:type="dxa"/>
            <w:hideMark/>
          </w:tcPr>
          <w:p w:rsidR="00AA2CEC" w:rsidRPr="004F604E" w:rsidRDefault="00AA2CEC" w:rsidP="00D64E19">
            <w:r w:rsidRPr="004F604E">
              <w:t>limit 12 to journal article</w:t>
            </w:r>
          </w:p>
        </w:tc>
      </w:tr>
    </w:tbl>
    <w:p w:rsidR="00AA2CEC" w:rsidRDefault="00DD4991" w:rsidP="00AA2CEC">
      <w:r>
        <w:t>S1 Appendix</w:t>
      </w:r>
      <w:r w:rsidR="00AA2CEC">
        <w:t>: Search Strategy for MEDLINE (Ovid)</w:t>
      </w:r>
    </w:p>
    <w:p w:rsidR="00185BE5" w:rsidRDefault="00243692"/>
    <w:sectPr w:rsidR="00185BE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3692" w:rsidRDefault="00243692" w:rsidP="00C0397F">
      <w:pPr>
        <w:spacing w:after="0" w:line="240" w:lineRule="auto"/>
      </w:pPr>
      <w:r>
        <w:separator/>
      </w:r>
    </w:p>
  </w:endnote>
  <w:endnote w:type="continuationSeparator" w:id="0">
    <w:p w:rsidR="00243692" w:rsidRDefault="00243692" w:rsidP="00C03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3692" w:rsidRDefault="00243692" w:rsidP="00C0397F">
      <w:pPr>
        <w:spacing w:after="0" w:line="240" w:lineRule="auto"/>
      </w:pPr>
      <w:r>
        <w:separator/>
      </w:r>
    </w:p>
  </w:footnote>
  <w:footnote w:type="continuationSeparator" w:id="0">
    <w:p w:rsidR="00243692" w:rsidRDefault="00243692" w:rsidP="00C039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397F" w:rsidRPr="00C0397F" w:rsidRDefault="007879AD" w:rsidP="00C0397F">
    <w:pPr>
      <w:pStyle w:val="Header"/>
    </w:pPr>
    <w:r>
      <w:t xml:space="preserve">S2 Appendix: </w:t>
    </w:r>
    <w:r w:rsidR="00C0397F" w:rsidRPr="00C0397F">
      <w:t xml:space="preserve">The search strategy for MEDLIN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7B8"/>
    <w:rsid w:val="00243692"/>
    <w:rsid w:val="003B17C1"/>
    <w:rsid w:val="00453BF4"/>
    <w:rsid w:val="005B2638"/>
    <w:rsid w:val="007879AD"/>
    <w:rsid w:val="007B31D7"/>
    <w:rsid w:val="009B470A"/>
    <w:rsid w:val="00AA2CEC"/>
    <w:rsid w:val="00C0397F"/>
    <w:rsid w:val="00C83102"/>
    <w:rsid w:val="00DD4991"/>
    <w:rsid w:val="00EB67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8E1A1"/>
  <w15:chartTrackingRefBased/>
  <w15:docId w15:val="{6D176313-9918-4BE4-9AB1-047A6CF1F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C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2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39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397F"/>
  </w:style>
  <w:style w:type="paragraph" w:styleId="Footer">
    <w:name w:val="footer"/>
    <w:basedOn w:val="Normal"/>
    <w:link w:val="FooterChar"/>
    <w:uiPriority w:val="99"/>
    <w:unhideWhenUsed/>
    <w:rsid w:val="00C039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39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4</Words>
  <Characters>879</Characters>
  <Application>Microsoft Office Word</Application>
  <DocSecurity>0</DocSecurity>
  <Lines>7</Lines>
  <Paragraphs>2</Paragraphs>
  <ScaleCrop>false</ScaleCrop>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ko Zirimenya</dc:creator>
  <cp:keywords/>
  <dc:description/>
  <cp:lastModifiedBy>Ludoviko Zirimenya</cp:lastModifiedBy>
  <cp:revision>6</cp:revision>
  <dcterms:created xsi:type="dcterms:W3CDTF">2019-04-19T13:51:00Z</dcterms:created>
  <dcterms:modified xsi:type="dcterms:W3CDTF">2020-02-10T11:40:00Z</dcterms:modified>
</cp:coreProperties>
</file>